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3E01E" w14:textId="77777777" w:rsidR="008E20FC" w:rsidRPr="00DC0FFD" w:rsidRDefault="008E20FC" w:rsidP="008E20FC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DC0FFD">
        <w:rPr>
          <w:rFonts w:ascii="Times New Roman" w:hAnsi="Times New Roman" w:cs="Times New Roman"/>
          <w:b/>
        </w:rPr>
        <w:t>Supplementary Table s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1"/>
        <w:gridCol w:w="1807"/>
        <w:gridCol w:w="1807"/>
        <w:gridCol w:w="1807"/>
      </w:tblGrid>
      <w:tr w:rsidR="008E20FC" w:rsidRPr="006F7309" w14:paraId="637DCB97" w14:textId="77777777" w:rsidTr="00CD2293">
        <w:tc>
          <w:tcPr>
            <w:tcW w:w="8522" w:type="dxa"/>
            <w:gridSpan w:val="4"/>
            <w:tcBorders>
              <w:top w:val="single" w:sz="18" w:space="0" w:color="auto"/>
            </w:tcBorders>
          </w:tcPr>
          <w:p w14:paraId="3B19AFE6" w14:textId="77777777" w:rsidR="008E20FC" w:rsidRPr="00287027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7027">
              <w:rPr>
                <w:rFonts w:ascii="Times New Roman" w:hAnsi="Times New Roman" w:cs="Times New Roman"/>
                <w:b/>
                <w:sz w:val="20"/>
                <w:szCs w:val="20"/>
              </w:rPr>
              <w:t>Cryptococcal Meningit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M)</w:t>
            </w:r>
            <w:r w:rsidRPr="002870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and outcomes according to ART status at presentation</w:t>
            </w:r>
          </w:p>
        </w:tc>
      </w:tr>
      <w:tr w:rsidR="008E20FC" w:rsidRPr="006F7309" w14:paraId="3C3C2DE2" w14:textId="77777777" w:rsidTr="00CD2293">
        <w:tc>
          <w:tcPr>
            <w:tcW w:w="3101" w:type="dxa"/>
            <w:tcBorders>
              <w:top w:val="nil"/>
              <w:bottom w:val="single" w:sz="18" w:space="0" w:color="auto"/>
            </w:tcBorders>
          </w:tcPr>
          <w:p w14:paraId="6BF8532B" w14:textId="77777777" w:rsidR="008E20FC" w:rsidRPr="00287027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7027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807" w:type="dxa"/>
            <w:tcBorders>
              <w:top w:val="nil"/>
              <w:bottom w:val="single" w:sz="18" w:space="0" w:color="auto"/>
            </w:tcBorders>
          </w:tcPr>
          <w:p w14:paraId="309B875E" w14:textId="77777777" w:rsidR="008E20FC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t on ART</w:t>
            </w:r>
          </w:p>
          <w:p w14:paraId="59A4E69B" w14:textId="77777777" w:rsidR="008E20FC" w:rsidRPr="00102F67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2F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n=100) </w:t>
            </w:r>
          </w:p>
        </w:tc>
        <w:tc>
          <w:tcPr>
            <w:tcW w:w="1807" w:type="dxa"/>
            <w:tcBorders>
              <w:top w:val="nil"/>
              <w:bottom w:val="single" w:sz="18" w:space="0" w:color="auto"/>
            </w:tcBorders>
          </w:tcPr>
          <w:p w14:paraId="262FB0C3" w14:textId="77777777" w:rsidR="008E20FC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n ART</w:t>
            </w:r>
          </w:p>
          <w:p w14:paraId="0E9CE443" w14:textId="77777777" w:rsidR="008E20FC" w:rsidRPr="00102F67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2F67">
              <w:rPr>
                <w:rFonts w:ascii="Times New Roman" w:hAnsi="Times New Roman" w:cs="Times New Roman"/>
                <w:i/>
                <w:sz w:val="20"/>
                <w:szCs w:val="20"/>
              </w:rPr>
              <w:t>(n=81)</w:t>
            </w:r>
          </w:p>
        </w:tc>
        <w:tc>
          <w:tcPr>
            <w:tcW w:w="1807" w:type="dxa"/>
            <w:tcBorders>
              <w:top w:val="nil"/>
              <w:bottom w:val="single" w:sz="18" w:space="0" w:color="auto"/>
            </w:tcBorders>
          </w:tcPr>
          <w:p w14:paraId="33ED9364" w14:textId="77777777" w:rsidR="008E20FC" w:rsidRPr="00AE4EE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E4E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8E20FC" w:rsidRPr="006F7309" w14:paraId="3441F0F1" w14:textId="77777777" w:rsidTr="00CD2293">
        <w:trPr>
          <w:trHeight w:val="584"/>
        </w:trPr>
        <w:tc>
          <w:tcPr>
            <w:tcW w:w="8522" w:type="dxa"/>
            <w:gridSpan w:val="4"/>
          </w:tcPr>
          <w:p w14:paraId="6BB906AC" w14:textId="77777777" w:rsidR="008E20FC" w:rsidRPr="00A9767D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767D">
              <w:rPr>
                <w:rFonts w:ascii="Times New Roman" w:hAnsi="Times New Roman" w:cs="Times New Roman"/>
                <w:i/>
                <w:sz w:val="20"/>
                <w:szCs w:val="20"/>
              </w:rPr>
              <w:t>Baseline Characteristics of Patient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restricted to 1st episode of cryptococcal meningitis). </w:t>
            </w:r>
            <w:r w:rsidRPr="00A269F2">
              <w:rPr>
                <w:rFonts w:ascii="Times New Roman" w:hAnsi="Times New Roman" w:cs="Times New Roman"/>
                <w:i/>
                <w:sz w:val="20"/>
                <w:szCs w:val="20"/>
              </w:rPr>
              <w:t>(median [IQR] or % [N])</w:t>
            </w:r>
          </w:p>
        </w:tc>
      </w:tr>
      <w:tr w:rsidR="008E20FC" w:rsidRPr="006F7309" w14:paraId="106481FE" w14:textId="77777777" w:rsidTr="00CD2293">
        <w:trPr>
          <w:trHeight w:val="584"/>
        </w:trPr>
        <w:tc>
          <w:tcPr>
            <w:tcW w:w="3101" w:type="dxa"/>
            <w:shd w:val="clear" w:color="auto" w:fill="D9D9D9" w:themeFill="background1" w:themeFillShade="D9"/>
          </w:tcPr>
          <w:p w14:paraId="60C51C2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04D5CC67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4208">
              <w:rPr>
                <w:rFonts w:ascii="Times New Roman" w:hAnsi="Times New Roman" w:cs="Times New Roman"/>
                <w:sz w:val="20"/>
                <w:szCs w:val="20"/>
              </w:rPr>
              <w:t>38 (32-43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190F42CB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31-41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79822223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E20FC" w:rsidRPr="006F7309" w14:paraId="01E8F891" w14:textId="77777777" w:rsidTr="00CD2293">
        <w:tc>
          <w:tcPr>
            <w:tcW w:w="3101" w:type="dxa"/>
          </w:tcPr>
          <w:p w14:paraId="7ADBA8B0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 male, N)</w:t>
            </w:r>
          </w:p>
        </w:tc>
        <w:tc>
          <w:tcPr>
            <w:tcW w:w="1807" w:type="dxa"/>
          </w:tcPr>
          <w:p w14:paraId="57E369B6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% (67)</w:t>
            </w:r>
          </w:p>
        </w:tc>
        <w:tc>
          <w:tcPr>
            <w:tcW w:w="1807" w:type="dxa"/>
          </w:tcPr>
          <w:p w14:paraId="4A5B5C09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2DE694D8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E20FC" w:rsidRPr="006F7309" w14:paraId="62817940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61947AD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asgow Coma Score &lt;15 (%, N)*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18394B60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% (35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90D4E01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3E767C0B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E20FC" w:rsidRPr="006F7309" w14:paraId="705ECFB0" w14:textId="77777777" w:rsidTr="00CD2293">
        <w:trPr>
          <w:trHeight w:val="476"/>
        </w:trPr>
        <w:tc>
          <w:tcPr>
            <w:tcW w:w="3101" w:type="dxa"/>
            <w:shd w:val="clear" w:color="auto" w:fill="auto"/>
          </w:tcPr>
          <w:p w14:paraId="1C15827D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 Opening Pressure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m H</w:t>
            </w:r>
            <w:r w:rsidRPr="005818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)*</w:t>
            </w:r>
          </w:p>
        </w:tc>
        <w:tc>
          <w:tcPr>
            <w:tcW w:w="1807" w:type="dxa"/>
            <w:shd w:val="clear" w:color="auto" w:fill="auto"/>
          </w:tcPr>
          <w:p w14:paraId="003BC104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30-46)</w:t>
            </w:r>
          </w:p>
        </w:tc>
        <w:tc>
          <w:tcPr>
            <w:tcW w:w="1807" w:type="dxa"/>
            <w:shd w:val="clear" w:color="auto" w:fill="auto"/>
          </w:tcPr>
          <w:p w14:paraId="0F68747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38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auto"/>
          </w:tcPr>
          <w:p w14:paraId="3549EEE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E20FC" w:rsidRPr="006F7309" w14:paraId="07D4E8D1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00529910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 positive, N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7BC6B3AE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% (92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10E8153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% (69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3283DD7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8E20FC" w:rsidRPr="006F7309" w14:paraId="207A6FF0" w14:textId="77777777" w:rsidTr="00CD2293">
        <w:tc>
          <w:tcPr>
            <w:tcW w:w="3101" w:type="dxa"/>
            <w:shd w:val="clear" w:color="auto" w:fill="auto"/>
          </w:tcPr>
          <w:p w14:paraId="0DF45CB1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CSF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/dL)</w:t>
            </w:r>
          </w:p>
        </w:tc>
        <w:tc>
          <w:tcPr>
            <w:tcW w:w="1807" w:type="dxa"/>
            <w:shd w:val="clear" w:color="auto" w:fill="auto"/>
          </w:tcPr>
          <w:p w14:paraId="72949FB4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48-1.16)</w:t>
            </w:r>
          </w:p>
        </w:tc>
        <w:tc>
          <w:tcPr>
            <w:tcW w:w="1807" w:type="dxa"/>
            <w:shd w:val="clear" w:color="auto" w:fill="auto"/>
          </w:tcPr>
          <w:p w14:paraId="4ABFBF71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auto"/>
          </w:tcPr>
          <w:p w14:paraId="3920200D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E20FC" w:rsidRPr="006F7309" w14:paraId="6A45F91B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1424FC2B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CSF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9EAB704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1.7-2.9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C7BF389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A3ABBDD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E20FC" w:rsidRPr="006F7309" w14:paraId="2D6D272D" w14:textId="77777777" w:rsidTr="00CD2293">
        <w:tc>
          <w:tcPr>
            <w:tcW w:w="3101" w:type="dxa"/>
            <w:shd w:val="clear" w:color="auto" w:fill="auto"/>
          </w:tcPr>
          <w:p w14:paraId="19726943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CS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 cell count (cells/µL)</w:t>
            </w:r>
          </w:p>
        </w:tc>
        <w:tc>
          <w:tcPr>
            <w:tcW w:w="1807" w:type="dxa"/>
            <w:shd w:val="clear" w:color="auto" w:fill="auto"/>
          </w:tcPr>
          <w:p w14:paraId="553CEAC2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-65)</w:t>
            </w:r>
          </w:p>
        </w:tc>
        <w:tc>
          <w:tcPr>
            <w:tcW w:w="1807" w:type="dxa"/>
            <w:shd w:val="clear" w:color="auto" w:fill="auto"/>
          </w:tcPr>
          <w:p w14:paraId="1D06EFE4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10 (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auto"/>
          </w:tcPr>
          <w:p w14:paraId="2E2DC862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E20FC" w:rsidRPr="006F7309" w14:paraId="28D5E870" w14:textId="77777777" w:rsidTr="00CD2293">
        <w:trPr>
          <w:trHeight w:val="476"/>
        </w:trPr>
        <w:tc>
          <w:tcPr>
            <w:tcW w:w="3101" w:type="dxa"/>
          </w:tcPr>
          <w:p w14:paraId="4F84BF71" w14:textId="77777777" w:rsidR="008E20FC" w:rsidRPr="005C439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4399">
              <w:rPr>
                <w:rFonts w:ascii="Times New Roman" w:hAnsi="Times New Roman" w:cs="Times New Roman"/>
                <w:i/>
                <w:sz w:val="20"/>
                <w:szCs w:val="20"/>
              </w:rPr>
              <w:t>HIV and TB Status</w:t>
            </w:r>
          </w:p>
        </w:tc>
        <w:tc>
          <w:tcPr>
            <w:tcW w:w="1807" w:type="dxa"/>
          </w:tcPr>
          <w:p w14:paraId="32B12094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14:paraId="503B8F07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14:paraId="17EAE167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0FC" w:rsidRPr="006F7309" w14:paraId="4BFDF329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3142D71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Baseline 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 count (cells/µL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C439035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7-62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77003A2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17-134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5EC523D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E20FC" w:rsidRPr="006F7309" w14:paraId="7647E4AD" w14:textId="77777777" w:rsidTr="00CD2293">
        <w:tc>
          <w:tcPr>
            <w:tcW w:w="3101" w:type="dxa"/>
          </w:tcPr>
          <w:p w14:paraId="68663AD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iously treated for TB (%, N)*</w:t>
            </w:r>
          </w:p>
        </w:tc>
        <w:tc>
          <w:tcPr>
            <w:tcW w:w="1807" w:type="dxa"/>
          </w:tcPr>
          <w:p w14:paraId="34ED41B9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% (15)</w:t>
            </w:r>
          </w:p>
        </w:tc>
        <w:tc>
          <w:tcPr>
            <w:tcW w:w="1807" w:type="dxa"/>
          </w:tcPr>
          <w:p w14:paraId="0CFF1F57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% (22)</w:t>
            </w:r>
          </w:p>
        </w:tc>
        <w:tc>
          <w:tcPr>
            <w:tcW w:w="1807" w:type="dxa"/>
          </w:tcPr>
          <w:p w14:paraId="32620AD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E20FC" w:rsidRPr="006F7309" w14:paraId="3D5780D1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3F1CAE9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ment (%, N)*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4A63C149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% (5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FFAD7D9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% (8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053780D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8E20FC" w:rsidRPr="006F7309" w14:paraId="4AF97951" w14:textId="77777777" w:rsidTr="00CD2293">
        <w:tc>
          <w:tcPr>
            <w:tcW w:w="8522" w:type="dxa"/>
            <w:gridSpan w:val="4"/>
            <w:shd w:val="clear" w:color="auto" w:fill="auto"/>
          </w:tcPr>
          <w:p w14:paraId="60F5A64B" w14:textId="77777777" w:rsidR="008E20FC" w:rsidRPr="005E3F05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3F05">
              <w:rPr>
                <w:rFonts w:ascii="Times New Roman" w:hAnsi="Times New Roman" w:cs="Times New Roman"/>
                <w:i/>
                <w:sz w:val="20"/>
                <w:szCs w:val="20"/>
              </w:rPr>
              <w:t>Outcomes</w:t>
            </w:r>
          </w:p>
        </w:tc>
      </w:tr>
      <w:tr w:rsidR="008E20FC" w:rsidRPr="006F7309" w14:paraId="134F02EE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5FAFEBB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at 2 weeks (%, N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7AF3D79F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% (26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77A3FBC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% (23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8FED56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8E20FC" w:rsidRPr="006F7309" w14:paraId="2DA945BC" w14:textId="77777777" w:rsidTr="00CD2293">
        <w:tc>
          <w:tcPr>
            <w:tcW w:w="3101" w:type="dxa"/>
            <w:shd w:val="clear" w:color="auto" w:fill="auto"/>
          </w:tcPr>
          <w:p w14:paraId="593024C0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at 10 weeks (%, N)</w:t>
            </w:r>
          </w:p>
        </w:tc>
        <w:tc>
          <w:tcPr>
            <w:tcW w:w="1807" w:type="dxa"/>
            <w:shd w:val="clear" w:color="auto" w:fill="auto"/>
          </w:tcPr>
          <w:p w14:paraId="26FEADBF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% (43)</w:t>
            </w:r>
          </w:p>
        </w:tc>
        <w:tc>
          <w:tcPr>
            <w:tcW w:w="1807" w:type="dxa"/>
            <w:shd w:val="clear" w:color="auto" w:fill="auto"/>
          </w:tcPr>
          <w:p w14:paraId="135C439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% (43)</w:t>
            </w:r>
          </w:p>
        </w:tc>
        <w:tc>
          <w:tcPr>
            <w:tcW w:w="1807" w:type="dxa"/>
            <w:shd w:val="clear" w:color="auto" w:fill="auto"/>
          </w:tcPr>
          <w:p w14:paraId="559AC5F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E20FC" w:rsidRPr="006F7309" w14:paraId="27F21A29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51E50F31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at 1 year (%, N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5B84B918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% (59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0DBDB5F3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% (51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41F9D1CA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</w:tbl>
    <w:p w14:paraId="0DE26054" w14:textId="77777777" w:rsidR="008E20FC" w:rsidRPr="005E3F05" w:rsidRDefault="008E20FC" w:rsidP="008E20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3F05">
        <w:rPr>
          <w:rFonts w:ascii="Times New Roman" w:hAnsi="Times New Roman" w:cs="Times New Roman"/>
          <w:sz w:val="20"/>
          <w:szCs w:val="20"/>
        </w:rPr>
        <w:t>*Restricted to those with paper records only</w:t>
      </w:r>
    </w:p>
    <w:p w14:paraId="40962A4B" w14:textId="77777777" w:rsidR="008E20FC" w:rsidRDefault="008E20FC" w:rsidP="008E20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E1466D" w14:textId="77777777" w:rsidR="008E20FC" w:rsidRDefault="008E20FC" w:rsidP="008E20FC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DC0FFD">
        <w:rPr>
          <w:rFonts w:ascii="Times New Roman" w:hAnsi="Times New Roman" w:cs="Times New Roman"/>
          <w:b/>
        </w:rPr>
        <w:lastRenderedPageBreak/>
        <w:t>Supplementary Table s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1"/>
        <w:gridCol w:w="1807"/>
        <w:gridCol w:w="1807"/>
        <w:gridCol w:w="1807"/>
      </w:tblGrid>
      <w:tr w:rsidR="008E20FC" w:rsidRPr="006F7309" w14:paraId="7B75BE5E" w14:textId="77777777" w:rsidTr="00CD2293">
        <w:tc>
          <w:tcPr>
            <w:tcW w:w="8522" w:type="dxa"/>
            <w:gridSpan w:val="4"/>
            <w:tcBorders>
              <w:top w:val="single" w:sz="18" w:space="0" w:color="auto"/>
            </w:tcBorders>
          </w:tcPr>
          <w:p w14:paraId="6C57B2DD" w14:textId="77777777" w:rsidR="008E20FC" w:rsidRPr="00287027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7027">
              <w:rPr>
                <w:rFonts w:ascii="Times New Roman" w:hAnsi="Times New Roman" w:cs="Times New Roman"/>
                <w:b/>
                <w:sz w:val="20"/>
                <w:szCs w:val="20"/>
              </w:rPr>
              <w:t>Cryptococcal Meningit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M)</w:t>
            </w:r>
            <w:r w:rsidRPr="002870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and outcomes in initial versus relapse presentations</w:t>
            </w:r>
          </w:p>
        </w:tc>
      </w:tr>
      <w:tr w:rsidR="008E20FC" w:rsidRPr="006F7309" w14:paraId="50BB1C51" w14:textId="77777777" w:rsidTr="00CD2293">
        <w:tc>
          <w:tcPr>
            <w:tcW w:w="3101" w:type="dxa"/>
            <w:tcBorders>
              <w:top w:val="nil"/>
              <w:bottom w:val="single" w:sz="18" w:space="0" w:color="auto"/>
            </w:tcBorders>
          </w:tcPr>
          <w:p w14:paraId="6F15268A" w14:textId="77777777" w:rsidR="008E20FC" w:rsidRPr="00287027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7027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807" w:type="dxa"/>
            <w:tcBorders>
              <w:top w:val="nil"/>
              <w:bottom w:val="single" w:sz="18" w:space="0" w:color="auto"/>
            </w:tcBorders>
          </w:tcPr>
          <w:p w14:paraId="197468DB" w14:textId="77777777" w:rsidR="008E20FC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rst episode</w:t>
            </w:r>
          </w:p>
          <w:p w14:paraId="21E7629E" w14:textId="77777777" w:rsidR="008E20FC" w:rsidRPr="00102F67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2F67">
              <w:rPr>
                <w:rFonts w:ascii="Times New Roman" w:hAnsi="Times New Roman" w:cs="Times New Roman"/>
                <w:i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36</w:t>
            </w:r>
            <w:r w:rsidRPr="00102F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 </w:t>
            </w:r>
          </w:p>
        </w:tc>
        <w:tc>
          <w:tcPr>
            <w:tcW w:w="1807" w:type="dxa"/>
            <w:tcBorders>
              <w:top w:val="nil"/>
              <w:bottom w:val="single" w:sz="18" w:space="0" w:color="auto"/>
            </w:tcBorders>
          </w:tcPr>
          <w:p w14:paraId="44BEFEB2" w14:textId="77777777" w:rsidR="008E20FC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pse episode</w:t>
            </w:r>
          </w:p>
          <w:p w14:paraId="6E3DCE73" w14:textId="77777777" w:rsidR="008E20FC" w:rsidRPr="00102F67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2F67">
              <w:rPr>
                <w:rFonts w:ascii="Times New Roman" w:hAnsi="Times New Roman" w:cs="Times New Roman"/>
                <w:i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7</w:t>
            </w:r>
            <w:r w:rsidRPr="00102F67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  <w:bottom w:val="single" w:sz="18" w:space="0" w:color="auto"/>
            </w:tcBorders>
          </w:tcPr>
          <w:p w14:paraId="5425FF2C" w14:textId="77777777" w:rsidR="008E20FC" w:rsidRPr="00AE4EE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E4E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8E20FC" w:rsidRPr="006F7309" w14:paraId="13060A9C" w14:textId="77777777" w:rsidTr="00CD2293">
        <w:trPr>
          <w:trHeight w:val="584"/>
        </w:trPr>
        <w:tc>
          <w:tcPr>
            <w:tcW w:w="8522" w:type="dxa"/>
            <w:gridSpan w:val="4"/>
          </w:tcPr>
          <w:p w14:paraId="353A2765" w14:textId="77777777" w:rsidR="008E20FC" w:rsidRPr="00A9767D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767D">
              <w:rPr>
                <w:rFonts w:ascii="Times New Roman" w:hAnsi="Times New Roman" w:cs="Times New Roman"/>
                <w:i/>
                <w:sz w:val="20"/>
                <w:szCs w:val="20"/>
              </w:rPr>
              <w:t>Baseline Characteristics of Patient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AF4133">
              <w:rPr>
                <w:rFonts w:ascii="Times New Roman" w:hAnsi="Times New Roman" w:cs="Times New Roman"/>
                <w:i/>
                <w:sz w:val="20"/>
                <w:szCs w:val="20"/>
              </w:rPr>
              <w:t>(median [IQR] or % [N])</w:t>
            </w:r>
          </w:p>
        </w:tc>
      </w:tr>
      <w:tr w:rsidR="008E20FC" w:rsidRPr="006F7309" w14:paraId="3B558C07" w14:textId="77777777" w:rsidTr="00CD2293">
        <w:trPr>
          <w:trHeight w:val="584"/>
        </w:trPr>
        <w:tc>
          <w:tcPr>
            <w:tcW w:w="3101" w:type="dxa"/>
            <w:shd w:val="clear" w:color="auto" w:fill="D9D9D9" w:themeFill="background1" w:themeFillShade="D9"/>
          </w:tcPr>
          <w:p w14:paraId="69D1CFF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312554DC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42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32-42</w:t>
            </w:r>
            <w:r w:rsidRPr="009D42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003552F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33-43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18BD904D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8E20FC" w:rsidRPr="006F7309" w14:paraId="6ECFCA4D" w14:textId="77777777" w:rsidTr="00CD2293">
        <w:tc>
          <w:tcPr>
            <w:tcW w:w="3101" w:type="dxa"/>
          </w:tcPr>
          <w:p w14:paraId="5BE9B74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 male, N)</w:t>
            </w:r>
          </w:p>
        </w:tc>
        <w:tc>
          <w:tcPr>
            <w:tcW w:w="1807" w:type="dxa"/>
          </w:tcPr>
          <w:p w14:paraId="3028D677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% (163)</w:t>
            </w:r>
          </w:p>
        </w:tc>
        <w:tc>
          <w:tcPr>
            <w:tcW w:w="1807" w:type="dxa"/>
          </w:tcPr>
          <w:p w14:paraId="29B86B7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2300BFE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E20FC" w:rsidRPr="006F7309" w14:paraId="75BCCEB2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3490D8B2" w14:textId="77777777" w:rsidR="008E20FC" w:rsidRPr="003F1A63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F1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Glasgow Coma Scale score &lt;15 (%, N)*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33D5EDB8" w14:textId="77777777" w:rsidR="008E20FC" w:rsidRPr="00F122DF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22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% (62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310D8981" w14:textId="77777777" w:rsidR="008E20FC" w:rsidRPr="00F122DF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22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% (12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F60F5A6" w14:textId="77777777" w:rsidR="008E20FC" w:rsidRPr="00F122DF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22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E20FC" w:rsidRPr="006F7309" w14:paraId="6238E91E" w14:textId="77777777" w:rsidTr="00CD2293">
        <w:trPr>
          <w:trHeight w:val="476"/>
        </w:trPr>
        <w:tc>
          <w:tcPr>
            <w:tcW w:w="3101" w:type="dxa"/>
            <w:shd w:val="clear" w:color="auto" w:fill="auto"/>
          </w:tcPr>
          <w:p w14:paraId="67528A5B" w14:textId="77777777" w:rsidR="008E20FC" w:rsidRPr="00A269F2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 opening pressure (cm H</w:t>
            </w:r>
            <w:r w:rsidRPr="00A26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26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)*</w:t>
            </w:r>
          </w:p>
        </w:tc>
        <w:tc>
          <w:tcPr>
            <w:tcW w:w="1807" w:type="dxa"/>
            <w:shd w:val="clear" w:color="auto" w:fill="auto"/>
          </w:tcPr>
          <w:p w14:paraId="6492C376" w14:textId="77777777" w:rsidR="008E20FC" w:rsidRPr="009729A3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9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28-48)</w:t>
            </w:r>
          </w:p>
        </w:tc>
        <w:tc>
          <w:tcPr>
            <w:tcW w:w="1807" w:type="dxa"/>
            <w:shd w:val="clear" w:color="auto" w:fill="auto"/>
          </w:tcPr>
          <w:p w14:paraId="6D61701D" w14:textId="77777777" w:rsidR="008E20FC" w:rsidRPr="009729A3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9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46-55)</w:t>
            </w:r>
          </w:p>
        </w:tc>
        <w:tc>
          <w:tcPr>
            <w:tcW w:w="1807" w:type="dxa"/>
            <w:shd w:val="clear" w:color="auto" w:fill="auto"/>
          </w:tcPr>
          <w:p w14:paraId="4E16F81A" w14:textId="77777777" w:rsidR="008E20FC" w:rsidRPr="009729A3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9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8E20FC" w:rsidRPr="006F7309" w14:paraId="35CAD310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3C53FE6A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 positive, N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7D53EC2A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% (210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1798084A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% (36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3E82AA44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E20FC" w:rsidRPr="006F7309" w14:paraId="048C228D" w14:textId="77777777" w:rsidTr="00CD2293">
        <w:tc>
          <w:tcPr>
            <w:tcW w:w="3101" w:type="dxa"/>
            <w:shd w:val="clear" w:color="auto" w:fill="auto"/>
          </w:tcPr>
          <w:p w14:paraId="410FD6EB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CSF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/dL)</w:t>
            </w:r>
          </w:p>
        </w:tc>
        <w:tc>
          <w:tcPr>
            <w:tcW w:w="1807" w:type="dxa"/>
            <w:shd w:val="clear" w:color="auto" w:fill="auto"/>
          </w:tcPr>
          <w:p w14:paraId="17B4C180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47-1.38)</w:t>
            </w:r>
          </w:p>
        </w:tc>
        <w:tc>
          <w:tcPr>
            <w:tcW w:w="1807" w:type="dxa"/>
            <w:shd w:val="clear" w:color="auto" w:fill="auto"/>
          </w:tcPr>
          <w:p w14:paraId="0C7013F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auto"/>
          </w:tcPr>
          <w:p w14:paraId="42BA6A48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8E20FC" w:rsidRPr="006F7309" w14:paraId="0EF46063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0F163F43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CSF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3859E1E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1.5-2.9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180FC842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308239E9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E20FC" w:rsidRPr="006F7309" w14:paraId="0F5DEF26" w14:textId="77777777" w:rsidTr="00CD2293">
        <w:tc>
          <w:tcPr>
            <w:tcW w:w="3101" w:type="dxa"/>
            <w:shd w:val="clear" w:color="auto" w:fill="auto"/>
          </w:tcPr>
          <w:p w14:paraId="5022670B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CS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 cell count (cells/µL)</w:t>
            </w:r>
          </w:p>
        </w:tc>
        <w:tc>
          <w:tcPr>
            <w:tcW w:w="1807" w:type="dxa"/>
            <w:shd w:val="clear" w:color="auto" w:fill="auto"/>
          </w:tcPr>
          <w:p w14:paraId="52D7E9DC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-62)</w:t>
            </w:r>
          </w:p>
        </w:tc>
        <w:tc>
          <w:tcPr>
            <w:tcW w:w="1807" w:type="dxa"/>
            <w:shd w:val="clear" w:color="auto" w:fill="auto"/>
          </w:tcPr>
          <w:p w14:paraId="40338718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 (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auto"/>
          </w:tcPr>
          <w:p w14:paraId="13D28C52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E20FC" w:rsidRPr="006F7309" w14:paraId="07A859B8" w14:textId="77777777" w:rsidTr="00CD2293">
        <w:trPr>
          <w:trHeight w:val="476"/>
        </w:trPr>
        <w:tc>
          <w:tcPr>
            <w:tcW w:w="3101" w:type="dxa"/>
          </w:tcPr>
          <w:p w14:paraId="21AC319D" w14:textId="77777777" w:rsidR="008E20FC" w:rsidRPr="005C439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4399">
              <w:rPr>
                <w:rFonts w:ascii="Times New Roman" w:hAnsi="Times New Roman" w:cs="Times New Roman"/>
                <w:i/>
                <w:sz w:val="20"/>
                <w:szCs w:val="20"/>
              </w:rPr>
              <w:t>HIV and TB Status</w:t>
            </w:r>
          </w:p>
        </w:tc>
        <w:tc>
          <w:tcPr>
            <w:tcW w:w="1807" w:type="dxa"/>
          </w:tcPr>
          <w:p w14:paraId="65F81F56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14:paraId="7AD71522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14:paraId="2852B2F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0FC" w:rsidRPr="006F7309" w14:paraId="5AB4BC6D" w14:textId="77777777" w:rsidTr="00CD2293">
        <w:trPr>
          <w:trHeight w:val="476"/>
        </w:trPr>
        <w:tc>
          <w:tcPr>
            <w:tcW w:w="3101" w:type="dxa"/>
            <w:shd w:val="clear" w:color="auto" w:fill="D9D9D9" w:themeFill="background1" w:themeFillShade="D9"/>
          </w:tcPr>
          <w:p w14:paraId="60868CDB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CM diagnosis (%, N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24D6A36C" w14:textId="77777777" w:rsidR="008E20FC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% (81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5948355C" w14:textId="77777777" w:rsidR="008E20FC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% (27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4233DD11" w14:textId="77777777" w:rsidR="008E20FC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E20FC" w:rsidRPr="006F7309" w14:paraId="1F61B3F7" w14:textId="77777777" w:rsidTr="00CD2293">
        <w:tc>
          <w:tcPr>
            <w:tcW w:w="3101" w:type="dxa"/>
            <w:shd w:val="clear" w:color="auto" w:fill="auto"/>
          </w:tcPr>
          <w:p w14:paraId="62AD86F9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Baseline 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 count (cells/µL)</w:t>
            </w:r>
          </w:p>
        </w:tc>
        <w:tc>
          <w:tcPr>
            <w:tcW w:w="1807" w:type="dxa"/>
            <w:shd w:val="clear" w:color="auto" w:fill="auto"/>
          </w:tcPr>
          <w:p w14:paraId="361FF572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7-82)</w:t>
            </w:r>
          </w:p>
        </w:tc>
        <w:tc>
          <w:tcPr>
            <w:tcW w:w="1807" w:type="dxa"/>
            <w:shd w:val="clear" w:color="auto" w:fill="auto"/>
          </w:tcPr>
          <w:p w14:paraId="0317DAFA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19-118)</w:t>
            </w:r>
          </w:p>
        </w:tc>
        <w:tc>
          <w:tcPr>
            <w:tcW w:w="1807" w:type="dxa"/>
            <w:shd w:val="clear" w:color="auto" w:fill="auto"/>
          </w:tcPr>
          <w:p w14:paraId="45386404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E20FC" w:rsidRPr="006F7309" w14:paraId="387BDA28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0241D24B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iously treated for TB (%, N)*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322D2645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% (39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0921E031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% (9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73A267FA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E20FC" w:rsidRPr="006F7309" w14:paraId="26DF526B" w14:textId="77777777" w:rsidTr="00CD2293">
        <w:tc>
          <w:tcPr>
            <w:tcW w:w="3101" w:type="dxa"/>
            <w:shd w:val="clear" w:color="auto" w:fill="auto"/>
          </w:tcPr>
          <w:p w14:paraId="026CFF9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Pr="006F7309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ment (%, N)*</w:t>
            </w:r>
          </w:p>
        </w:tc>
        <w:tc>
          <w:tcPr>
            <w:tcW w:w="1807" w:type="dxa"/>
            <w:shd w:val="clear" w:color="auto" w:fill="auto"/>
          </w:tcPr>
          <w:p w14:paraId="2A95C2CF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% (13)</w:t>
            </w:r>
          </w:p>
        </w:tc>
        <w:tc>
          <w:tcPr>
            <w:tcW w:w="1807" w:type="dxa"/>
            <w:shd w:val="clear" w:color="auto" w:fill="auto"/>
          </w:tcPr>
          <w:p w14:paraId="4E5F443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% (3)</w:t>
            </w:r>
          </w:p>
        </w:tc>
        <w:tc>
          <w:tcPr>
            <w:tcW w:w="1807" w:type="dxa"/>
            <w:shd w:val="clear" w:color="auto" w:fill="auto"/>
          </w:tcPr>
          <w:p w14:paraId="37C8A143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</w:tr>
      <w:tr w:rsidR="008E20FC" w:rsidRPr="006F7309" w14:paraId="51195388" w14:textId="77777777" w:rsidTr="00CD2293">
        <w:tc>
          <w:tcPr>
            <w:tcW w:w="8522" w:type="dxa"/>
            <w:gridSpan w:val="4"/>
            <w:shd w:val="clear" w:color="auto" w:fill="auto"/>
          </w:tcPr>
          <w:p w14:paraId="6069ACDC" w14:textId="77777777" w:rsidR="008E20FC" w:rsidRPr="005E3F05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3F05">
              <w:rPr>
                <w:rFonts w:ascii="Times New Roman" w:hAnsi="Times New Roman" w:cs="Times New Roman"/>
                <w:i/>
                <w:sz w:val="20"/>
                <w:szCs w:val="20"/>
              </w:rPr>
              <w:t>Outcomes</w:t>
            </w:r>
          </w:p>
        </w:tc>
      </w:tr>
      <w:tr w:rsidR="008E20FC" w:rsidRPr="006F7309" w14:paraId="2B304654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53A6598D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at 2 weeks (%, N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2FC66B90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% (60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A193805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6487074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E20FC" w:rsidRPr="006F7309" w14:paraId="6E548690" w14:textId="77777777" w:rsidTr="00CD2293">
        <w:tc>
          <w:tcPr>
            <w:tcW w:w="3101" w:type="dxa"/>
            <w:shd w:val="clear" w:color="auto" w:fill="auto"/>
          </w:tcPr>
          <w:p w14:paraId="7606DC2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at 10 weeks (%, N)</w:t>
            </w:r>
          </w:p>
        </w:tc>
        <w:tc>
          <w:tcPr>
            <w:tcW w:w="1807" w:type="dxa"/>
            <w:shd w:val="clear" w:color="auto" w:fill="auto"/>
          </w:tcPr>
          <w:p w14:paraId="0039BE7C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 (112)</w:t>
            </w:r>
          </w:p>
        </w:tc>
        <w:tc>
          <w:tcPr>
            <w:tcW w:w="1807" w:type="dxa"/>
            <w:shd w:val="clear" w:color="auto" w:fill="auto"/>
          </w:tcPr>
          <w:p w14:paraId="424D5292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% (4)</w:t>
            </w:r>
          </w:p>
        </w:tc>
        <w:tc>
          <w:tcPr>
            <w:tcW w:w="1807" w:type="dxa"/>
            <w:shd w:val="clear" w:color="auto" w:fill="auto"/>
          </w:tcPr>
          <w:p w14:paraId="2B65755F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E20FC" w:rsidRPr="006F7309" w14:paraId="071C40B1" w14:textId="77777777" w:rsidTr="00CD2293">
        <w:tc>
          <w:tcPr>
            <w:tcW w:w="3101" w:type="dxa"/>
            <w:shd w:val="clear" w:color="auto" w:fill="D9D9D9" w:themeFill="background1" w:themeFillShade="D9"/>
          </w:tcPr>
          <w:p w14:paraId="3BBB4656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at 1 year (%, N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1A862D2F" w14:textId="77777777" w:rsidR="008E20FC" w:rsidRPr="009D4208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% (142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288012AE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% (47)</w:t>
            </w:r>
          </w:p>
        </w:tc>
        <w:tc>
          <w:tcPr>
            <w:tcW w:w="1807" w:type="dxa"/>
            <w:shd w:val="clear" w:color="auto" w:fill="D9D9D9" w:themeFill="background1" w:themeFillShade="D9"/>
          </w:tcPr>
          <w:p w14:paraId="5459764D" w14:textId="77777777" w:rsidR="008E20FC" w:rsidRPr="006F7309" w:rsidRDefault="008E20FC" w:rsidP="00CD22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</w:tbl>
    <w:p w14:paraId="61EA7C2C" w14:textId="77777777" w:rsidR="008E20FC" w:rsidRPr="005E3F05" w:rsidRDefault="008E20FC" w:rsidP="008E20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3F05">
        <w:rPr>
          <w:rFonts w:ascii="Times New Roman" w:hAnsi="Times New Roman" w:cs="Times New Roman"/>
          <w:sz w:val="20"/>
          <w:szCs w:val="20"/>
        </w:rPr>
        <w:t>*Restricted to those with paper records only</w:t>
      </w:r>
    </w:p>
    <w:p w14:paraId="23DD669C" w14:textId="77777777" w:rsidR="00AE5D35" w:rsidRDefault="00AE5D35">
      <w:bookmarkStart w:id="0" w:name="_GoBack"/>
      <w:bookmarkEnd w:id="0"/>
    </w:p>
    <w:sectPr w:rsidR="00AE5D35" w:rsidSect="00717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0FC"/>
    <w:rsid w:val="0000733A"/>
    <w:rsid w:val="000723D2"/>
    <w:rsid w:val="000A1B5D"/>
    <w:rsid w:val="001C3357"/>
    <w:rsid w:val="002201DF"/>
    <w:rsid w:val="003263F6"/>
    <w:rsid w:val="00372558"/>
    <w:rsid w:val="00420031"/>
    <w:rsid w:val="004D4BA7"/>
    <w:rsid w:val="006110C8"/>
    <w:rsid w:val="00654424"/>
    <w:rsid w:val="006D00BF"/>
    <w:rsid w:val="007173E1"/>
    <w:rsid w:val="007303EE"/>
    <w:rsid w:val="00762A39"/>
    <w:rsid w:val="0085382E"/>
    <w:rsid w:val="0085701F"/>
    <w:rsid w:val="008C268C"/>
    <w:rsid w:val="008E20FC"/>
    <w:rsid w:val="00907EDD"/>
    <w:rsid w:val="00911C95"/>
    <w:rsid w:val="00935760"/>
    <w:rsid w:val="00945E2B"/>
    <w:rsid w:val="00987241"/>
    <w:rsid w:val="00AE5D35"/>
    <w:rsid w:val="00BF7090"/>
    <w:rsid w:val="00C6213D"/>
    <w:rsid w:val="00C91EDA"/>
    <w:rsid w:val="00D601A9"/>
    <w:rsid w:val="00E36A97"/>
    <w:rsid w:val="00EB45DA"/>
    <w:rsid w:val="00F34776"/>
    <w:rsid w:val="00F7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9AABA"/>
  <w14:defaultImageDpi w14:val="32767"/>
  <w15:chartTrackingRefBased/>
  <w15:docId w15:val="{8FE3638C-1852-7A4B-BC15-93F33019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20FC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0F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enforde</dc:creator>
  <cp:keywords/>
  <dc:description/>
  <cp:lastModifiedBy>Mark Tenforde</cp:lastModifiedBy>
  <cp:revision>1</cp:revision>
  <dcterms:created xsi:type="dcterms:W3CDTF">2018-07-25T05:06:00Z</dcterms:created>
  <dcterms:modified xsi:type="dcterms:W3CDTF">2018-07-25T05:07:00Z</dcterms:modified>
</cp:coreProperties>
</file>